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D72" w:rsidRPr="00295885" w:rsidRDefault="00E66D72" w:rsidP="00E66D72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6B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proofErr w:type="gramEnd"/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erformance of local biomarkers in predicting infections caused by non-streptococcal Gram-positive species (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Staphylococcus aureus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coagulase-negative 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Staphylococcus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Corynebacterium</w:t>
      </w:r>
      <w:proofErr w:type="spellEnd"/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) against all other episodes of peritonitis.</w:t>
      </w:r>
    </w:p>
    <w:p w:rsidR="00E66D72" w:rsidRPr="00295885" w:rsidRDefault="00E66D72" w:rsidP="00E66D72">
      <w:pPr>
        <w:pStyle w:val="Caption"/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E66D72" w:rsidRPr="00295885" w:rsidRDefault="00E66D72" w:rsidP="00E66D72">
      <w:pPr>
        <w:pStyle w:val="Caption"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TableGrid"/>
        <w:tblW w:w="889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3685"/>
        <w:gridCol w:w="1701"/>
        <w:gridCol w:w="1134"/>
        <w:gridCol w:w="1064"/>
        <w:gridCol w:w="71"/>
      </w:tblGrid>
      <w:tr w:rsidR="00E66D72" w:rsidRPr="00295885" w:rsidTr="002B223A"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(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  <w:vAlign w:val="center"/>
          </w:tcPr>
          <w:p w:rsidR="00E66D72" w:rsidRPr="00295885" w:rsidRDefault="00E66D72" w:rsidP="002B223A">
            <w:pPr>
              <w:spacing w:after="60"/>
              <w:ind w:right="-3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ficity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L-17A, CCL3, IL-5, H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12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7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IFN-γ, sIL-6R, CXCL10, 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0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V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7A, IFN-γ, IL-15, CXCL10, cell 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96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3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+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2p40, TNF-α, CXCL8, 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CCL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38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3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7A, IFN-γ, IL-15, CCL3, cell 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19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0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22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+ TNF-β, IL-1β, TNF-α, IL-12p40, IL-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87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3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5 ±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0.19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 w:val="restart"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ROC</w:t>
            </w:r>
          </w:p>
        </w:tc>
        <w:tc>
          <w:tcPr>
            <w:tcW w:w="567" w:type="dxa"/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E66D72" w:rsidRPr="00295885" w:rsidRDefault="00E66D72" w:rsidP="002B223A">
            <w:pPr>
              <w:spacing w:before="12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L-17A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16.2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E66D72" w:rsidRPr="00295885" w:rsidRDefault="00E66D72" w:rsidP="002B223A">
            <w:pPr>
              <w:spacing w:before="12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4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3–0.85)</w:t>
            </w:r>
          </w:p>
        </w:tc>
        <w:tc>
          <w:tcPr>
            <w:tcW w:w="1134" w:type="dxa"/>
            <w:vAlign w:val="center"/>
          </w:tcPr>
          <w:p w:rsidR="00E66D72" w:rsidRPr="00295885" w:rsidRDefault="00E66D72" w:rsidP="002B223A">
            <w:pPr>
              <w:spacing w:before="1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064" w:type="dxa"/>
            <w:vAlign w:val="center"/>
          </w:tcPr>
          <w:p w:rsidR="00E66D72" w:rsidRPr="00295885" w:rsidRDefault="00E66D72" w:rsidP="002B223A">
            <w:pPr>
              <w:spacing w:before="12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FN-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γ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58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E66D72" w:rsidRPr="00295885" w:rsidRDefault="00E66D72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4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62–0.86)</w:t>
            </w:r>
          </w:p>
        </w:tc>
        <w:tc>
          <w:tcPr>
            <w:tcW w:w="1134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064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L-15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ut-off: 3.0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E66D72" w:rsidRPr="00295885" w:rsidRDefault="00E66D72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6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5–0.78)</w:t>
            </w:r>
          </w:p>
        </w:tc>
        <w:tc>
          <w:tcPr>
            <w:tcW w:w="1134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064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E66D72" w:rsidRPr="00295885" w:rsidRDefault="00E66D72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L3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t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off: 68.9 </w:t>
            </w:r>
            <w:proofErr w:type="spellStart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l</w:t>
            </w:r>
          </w:p>
        </w:tc>
        <w:tc>
          <w:tcPr>
            <w:tcW w:w="1701" w:type="dxa"/>
            <w:vAlign w:val="center"/>
          </w:tcPr>
          <w:p w:rsidR="00E66D72" w:rsidRPr="00295885" w:rsidRDefault="00E66D72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7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45–0.70)</w:t>
            </w:r>
          </w:p>
        </w:tc>
        <w:tc>
          <w:tcPr>
            <w:tcW w:w="1134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064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</w:tr>
      <w:tr w:rsidR="00E66D72" w:rsidRPr="00295885" w:rsidTr="002B223A">
        <w:trPr>
          <w:gridAfter w:val="1"/>
          <w:wAfter w:w="71" w:type="dxa"/>
        </w:trPr>
        <w:tc>
          <w:tcPr>
            <w:tcW w:w="675" w:type="dxa"/>
            <w:vMerge/>
            <w:vAlign w:val="center"/>
          </w:tcPr>
          <w:p w:rsidR="00E66D72" w:rsidRPr="00295885" w:rsidRDefault="00E66D72" w:rsidP="002B22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25" w:lineRule="atLeast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ll count, 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-off: 2.0 × 10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:rsidR="00E66D72" w:rsidRPr="00295885" w:rsidRDefault="00E66D72" w:rsidP="002B223A">
            <w:pPr>
              <w:spacing w:before="60" w:after="60"/>
              <w:ind w:left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3 </w:t>
            </w: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0.50–0.75)</w:t>
            </w:r>
          </w:p>
        </w:tc>
        <w:tc>
          <w:tcPr>
            <w:tcW w:w="1134" w:type="dxa"/>
            <w:vAlign w:val="center"/>
          </w:tcPr>
          <w:p w:rsidR="00E66D72" w:rsidRPr="00295885" w:rsidRDefault="00E66D72" w:rsidP="002B223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064" w:type="dxa"/>
            <w:vAlign w:val="center"/>
          </w:tcPr>
          <w:p w:rsidR="00E66D72" w:rsidRPr="00295885" w:rsidRDefault="00E66D72" w:rsidP="002B223A">
            <w:pPr>
              <w:spacing w:before="60" w:after="60"/>
              <w:ind w:right="-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</w:tc>
      </w:tr>
    </w:tbl>
    <w:p w:rsidR="00E66D72" w:rsidRPr="00295885" w:rsidRDefault="00E66D72" w:rsidP="00E66D7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66D72" w:rsidRPr="00295885" w:rsidRDefault="00E66D72" w:rsidP="00E66D7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 w:rsidRPr="00295885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the biomarker combinations as selected by recursive feature elimination using RF, SVM and ANN models, listed in the order of the importance in the different models.  The top 5 biomarkers from the RF model were also evaluated individually in conventional ROC analyses.  AUC, specificity and sensitivity for machine learning model are shown as average and </w:t>
      </w:r>
      <w:r w:rsidRPr="00295885">
        <w:rPr>
          <w:rFonts w:ascii="Times New Roman" w:hAnsi="Times New Roman" w:cs="Times New Roman"/>
          <w:i/>
          <w:sz w:val="20"/>
          <w:szCs w:val="20"/>
          <w:lang w:val="en-GB"/>
        </w:rPr>
        <w:t>SEM</w:t>
      </w:r>
      <w:r w:rsidRPr="00295885">
        <w:rPr>
          <w:rFonts w:ascii="Times New Roman" w:hAnsi="Times New Roman" w:cs="Times New Roman"/>
          <w:sz w:val="20"/>
          <w:szCs w:val="20"/>
          <w:lang w:val="en-GB"/>
        </w:rPr>
        <w:t xml:space="preserve"> values of the validation dataset after five rounds of re-sampling.  Values for individual markers are shown as AUC with lower and higher confidence boundaries.  Cut-off values were determined from the highest sum of sensitivity and specificity.</w:t>
      </w:r>
    </w:p>
    <w:p w:rsidR="00E66D72" w:rsidRPr="00295885" w:rsidRDefault="00E66D72" w:rsidP="00E66D72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87C8E" w:rsidRDefault="00E66D72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D72"/>
    <w:rsid w:val="005E4A1D"/>
    <w:rsid w:val="00E0108A"/>
    <w:rsid w:val="00E6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72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72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D7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72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72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D7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>Reed Elsevier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2:00Z</dcterms:created>
  <dcterms:modified xsi:type="dcterms:W3CDTF">2017-01-30T14:22:00Z</dcterms:modified>
</cp:coreProperties>
</file>